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66F46" w14:textId="77777777" w:rsidR="00245D9C" w:rsidRPr="00DB4444" w:rsidRDefault="00245D9C" w:rsidP="00245D9C">
      <w:pPr>
        <w:rPr>
          <w:rFonts w:ascii="Times New Roman" w:hAnsi="Times New Roman" w:cs="Times New Roman"/>
          <w:b/>
          <w:sz w:val="24"/>
          <w:lang w:val="en-US"/>
        </w:rPr>
      </w:pPr>
    </w:p>
    <w:p w14:paraId="2B577273" w14:textId="77777777" w:rsidR="00245D9C" w:rsidRPr="00DB4444" w:rsidRDefault="00245D9C" w:rsidP="00245D9C">
      <w:pPr>
        <w:jc w:val="both"/>
        <w:rPr>
          <w:rFonts w:ascii="Times New Roman" w:hAnsi="Times New Roman" w:cs="Times New Roman"/>
          <w:sz w:val="28"/>
          <w:lang w:val="en-US"/>
        </w:rPr>
      </w:pPr>
      <w:r w:rsidRPr="00DB4444">
        <w:rPr>
          <w:rFonts w:ascii="Times New Roman" w:hAnsi="Times New Roman" w:cs="Times New Roman"/>
          <w:noProof/>
          <w:sz w:val="28"/>
          <w:lang w:val="en-US"/>
        </w:rPr>
        <w:drawing>
          <wp:inline distT="0" distB="0" distL="0" distR="0" wp14:anchorId="0DEF0582" wp14:editId="25B30FE4">
            <wp:extent cx="5760720" cy="3259455"/>
            <wp:effectExtent l="0" t="0" r="0" b="0"/>
            <wp:docPr id="1916684444" name="Image 2" descr="Une image contenant texte, diagramme, lign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84444" name="Image 2" descr="Une image contenant texte, diagramme, ligne, Parallèl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E345B" w14:textId="77777777" w:rsidR="00245D9C" w:rsidRDefault="00245D9C" w:rsidP="00245D9C">
      <w:pPr>
        <w:spacing w:after="0" w:line="480" w:lineRule="auto"/>
        <w:jc w:val="both"/>
        <w:rPr>
          <w:rFonts w:ascii="Times New Roman" w:eastAsia="Aptos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</w:p>
    <w:p w14:paraId="54CE6B16" w14:textId="643085E9" w:rsidR="00245D9C" w:rsidRPr="0056386C" w:rsidRDefault="00245D9C" w:rsidP="00245D9C">
      <w:pPr>
        <w:spacing w:after="0" w:line="480" w:lineRule="auto"/>
        <w:jc w:val="both"/>
        <w:rPr>
          <w:rFonts w:ascii="Times New Roman" w:hAnsi="Times New Roman" w:cs="Times New Roman"/>
          <w:sz w:val="28"/>
          <w:lang w:val="en-US"/>
        </w:rPr>
      </w:pPr>
      <w:r w:rsidRPr="00DB4444">
        <w:rPr>
          <w:rFonts w:ascii="Times New Roman" w:eastAsia="Aptos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Fig. S1.  Relative expression of contractile </w:t>
      </w:r>
      <w:r w:rsidRPr="00DB4444">
        <w:rPr>
          <w:rFonts w:ascii="Times New Roman" w:eastAsia="Aptos" w:hAnsi="Times New Roman" w:cs="Times New Roman"/>
          <w:b/>
          <w:i/>
          <w:iCs/>
          <w:kern w:val="2"/>
          <w:sz w:val="24"/>
          <w:szCs w:val="24"/>
          <w:lang w:val="en-US"/>
          <w14:ligatures w14:val="standardContextual"/>
        </w:rPr>
        <w:t>vs</w:t>
      </w:r>
      <w:r w:rsidRPr="00DB4444">
        <w:rPr>
          <w:rFonts w:ascii="Times New Roman" w:eastAsia="Aptos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 synthetic markers in MOVAS cells. </w:t>
      </w:r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RT-qPCR analysis of gene expression of contractile (</w:t>
      </w:r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Acta2</w:t>
      </w:r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 xml:space="preserve">Cnn1, </w:t>
      </w:r>
      <w:proofErr w:type="spellStart"/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Myocd</w:t>
      </w:r>
      <w:proofErr w:type="spellEnd"/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)</w:t>
      </w:r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vs</w:t>
      </w:r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synthetic (</w:t>
      </w:r>
      <w:r w:rsidRPr="00DB4444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Lgals3, Klf4)</w:t>
      </w:r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phenotype markers in MOVAS cells at different passages were pooled in the same plot. Regression lines were </w:t>
      </w:r>
      <w:proofErr w:type="gramStart"/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calculated</w:t>
      </w:r>
      <w:proofErr w:type="gramEnd"/>
      <w:r w:rsidRPr="00DB4444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and a Pearson correlation test was used to determine the statistical significance and the r coefficient (indicated within each graph). The regression lines are represented by black lines, with 95% confidence intervals shown in grey.</w:t>
      </w:r>
    </w:p>
    <w:p w14:paraId="6964F40F" w14:textId="77777777" w:rsidR="008201EC" w:rsidRPr="00245D9C" w:rsidRDefault="008201EC">
      <w:pPr>
        <w:rPr>
          <w:lang w:val="en-US"/>
        </w:rPr>
      </w:pPr>
    </w:p>
    <w:sectPr w:rsidR="008201EC" w:rsidRPr="0024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9C"/>
    <w:rsid w:val="00010D55"/>
    <w:rsid w:val="00245D9C"/>
    <w:rsid w:val="008201EC"/>
    <w:rsid w:val="0091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BF79D"/>
  <w15:chartTrackingRefBased/>
  <w15:docId w15:val="{E8EC9F26-F71D-4A13-B1E4-7906767F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D9C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45D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5D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5D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5D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5D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5D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45D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45D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45D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5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45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45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45D9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45D9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45D9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45D9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45D9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45D9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45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45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5D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45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45D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45D9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45D9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45D9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45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45D9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45D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6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JAISSON</dc:creator>
  <cp:keywords/>
  <dc:description/>
  <cp:lastModifiedBy>STEPHANE JAISSON</cp:lastModifiedBy>
  <cp:revision>1</cp:revision>
  <dcterms:created xsi:type="dcterms:W3CDTF">2025-12-08T09:58:00Z</dcterms:created>
  <dcterms:modified xsi:type="dcterms:W3CDTF">2025-12-08T09:59:00Z</dcterms:modified>
</cp:coreProperties>
</file>